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1DF1" w:rsidRPr="001F616A" w:rsidRDefault="00421DF1" w:rsidP="00421D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87D36">
        <w:rPr>
          <w:rFonts w:ascii="Times New Roman" w:hAnsi="Times New Roman" w:cs="Times New Roman"/>
          <w:b/>
          <w:sz w:val="24"/>
          <w:szCs w:val="24"/>
        </w:rPr>
        <w:t>Table S1</w:t>
      </w:r>
      <w:r w:rsidRPr="001F616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F616A">
        <w:rPr>
          <w:rFonts w:ascii="Times New Roman" w:hAnsi="Times New Roman" w:cs="Times New Roman"/>
          <w:sz w:val="24"/>
          <w:szCs w:val="24"/>
        </w:rPr>
        <w:t>Partitions of the HBV Whole genomes</w:t>
      </w:r>
    </w:p>
    <w:tbl>
      <w:tblPr>
        <w:tblStyle w:val="Tablaconcuadrcula"/>
        <w:tblW w:w="7017" w:type="dxa"/>
        <w:tblInd w:w="1523" w:type="dxa"/>
        <w:tblLook w:val="04A0" w:firstRow="1" w:lastRow="0" w:firstColumn="1" w:lastColumn="0" w:noHBand="0" w:noVBand="1"/>
      </w:tblPr>
      <w:tblGrid>
        <w:gridCol w:w="2603"/>
        <w:gridCol w:w="1604"/>
        <w:gridCol w:w="2810"/>
      </w:tblGrid>
      <w:tr w:rsidR="00421DF1" w:rsidRPr="001F616A" w:rsidTr="00D40CA2">
        <w:trPr>
          <w:trHeight w:val="356"/>
        </w:trPr>
        <w:tc>
          <w:tcPr>
            <w:tcW w:w="2603" w:type="dxa"/>
            <w:tcBorders>
              <w:left w:val="nil"/>
              <w:bottom w:val="single" w:sz="4" w:space="0" w:color="auto"/>
              <w:right w:val="nil"/>
            </w:tcBorders>
          </w:tcPr>
          <w:p w:rsidR="00421DF1" w:rsidRPr="001F616A" w:rsidRDefault="00421DF1" w:rsidP="00D40CA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b/>
                <w:sz w:val="16"/>
                <w:szCs w:val="16"/>
              </w:rPr>
              <w:t>Region name</w:t>
            </w:r>
          </w:p>
        </w:tc>
        <w:tc>
          <w:tcPr>
            <w:tcW w:w="1604" w:type="dxa"/>
            <w:tcBorders>
              <w:left w:val="nil"/>
              <w:bottom w:val="single" w:sz="4" w:space="0" w:color="auto"/>
              <w:right w:val="nil"/>
            </w:tcBorders>
          </w:tcPr>
          <w:p w:rsidR="00421DF1" w:rsidRPr="001F616A" w:rsidRDefault="00421DF1" w:rsidP="00D40C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b/>
                <w:sz w:val="16"/>
                <w:szCs w:val="16"/>
              </w:rPr>
              <w:t>nucleotides</w:t>
            </w:r>
          </w:p>
        </w:tc>
        <w:tc>
          <w:tcPr>
            <w:tcW w:w="2810" w:type="dxa"/>
            <w:tcBorders>
              <w:left w:val="nil"/>
              <w:bottom w:val="single" w:sz="4" w:space="0" w:color="auto"/>
              <w:right w:val="nil"/>
            </w:tcBorders>
          </w:tcPr>
          <w:p w:rsidR="00421DF1" w:rsidRPr="001F616A" w:rsidRDefault="00421DF1" w:rsidP="00D40C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b/>
                <w:sz w:val="16"/>
                <w:szCs w:val="16"/>
              </w:rPr>
              <w:t>Substitution model</w:t>
            </w:r>
          </w:p>
        </w:tc>
      </w:tr>
      <w:tr w:rsidR="00421DF1" w:rsidRPr="001F616A" w:rsidTr="00D40CA2">
        <w:trPr>
          <w:trHeight w:val="356"/>
        </w:trPr>
        <w:tc>
          <w:tcPr>
            <w:tcW w:w="2603" w:type="dxa"/>
            <w:tcBorders>
              <w:left w:val="nil"/>
              <w:bottom w:val="nil"/>
              <w:right w:val="nil"/>
            </w:tcBorders>
          </w:tcPr>
          <w:p w:rsidR="00421DF1" w:rsidRPr="001F616A" w:rsidRDefault="00421DF1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S2-pol</w:t>
            </w: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</w:tcPr>
          <w:p w:rsidR="00421DF1" w:rsidRPr="001F616A" w:rsidRDefault="00421DF1" w:rsidP="00D40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1 – 255</w:t>
            </w:r>
          </w:p>
        </w:tc>
        <w:tc>
          <w:tcPr>
            <w:tcW w:w="2810" w:type="dxa"/>
            <w:tcBorders>
              <w:left w:val="nil"/>
              <w:bottom w:val="nil"/>
              <w:right w:val="nil"/>
            </w:tcBorders>
          </w:tcPr>
          <w:p w:rsidR="00421DF1" w:rsidRPr="001F616A" w:rsidRDefault="00421DF1" w:rsidP="00D40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HKY</w:t>
            </w:r>
          </w:p>
        </w:tc>
      </w:tr>
      <w:tr w:rsidR="00421DF1" w:rsidRPr="001F616A" w:rsidTr="00D40CA2">
        <w:trPr>
          <w:trHeight w:val="356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421DF1" w:rsidRPr="001F616A" w:rsidRDefault="00421DF1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HBsAg-pol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421DF1" w:rsidRPr="001F616A" w:rsidRDefault="00421DF1" w:rsidP="00D40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256 – 835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:rsidR="00421DF1" w:rsidRPr="001F616A" w:rsidRDefault="00421DF1" w:rsidP="00D40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GTR</w:t>
            </w:r>
          </w:p>
        </w:tc>
      </w:tr>
      <w:tr w:rsidR="00421DF1" w:rsidRPr="001F616A" w:rsidTr="00D40CA2">
        <w:trPr>
          <w:trHeight w:val="356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421DF1" w:rsidRPr="001F616A" w:rsidRDefault="00421DF1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Pol Non-overlappin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421DF1" w:rsidRPr="001F616A" w:rsidRDefault="00421DF1" w:rsidP="00D40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836 – 1373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:rsidR="00421DF1" w:rsidRPr="001F616A" w:rsidRDefault="00421DF1" w:rsidP="00D40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SYM</w:t>
            </w:r>
          </w:p>
        </w:tc>
      </w:tr>
      <w:tr w:rsidR="00421DF1" w:rsidRPr="001F616A" w:rsidTr="00D40CA2">
        <w:trPr>
          <w:trHeight w:val="356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421DF1" w:rsidRPr="001F616A" w:rsidRDefault="00421DF1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Pol X-Gen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421DF1" w:rsidRPr="001F616A" w:rsidRDefault="00421DF1" w:rsidP="00D40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1374 – 1623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:rsidR="00421DF1" w:rsidRPr="001F616A" w:rsidRDefault="00421DF1" w:rsidP="00D40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GTR</w:t>
            </w:r>
          </w:p>
        </w:tc>
      </w:tr>
      <w:tr w:rsidR="00421DF1" w:rsidRPr="001F616A" w:rsidTr="00D40CA2">
        <w:trPr>
          <w:trHeight w:val="714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421DF1" w:rsidRPr="001F616A" w:rsidRDefault="00421DF1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X-Gene-Pre-Core Non-overlappin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421DF1" w:rsidRPr="001F616A" w:rsidRDefault="00421DF1" w:rsidP="00D40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1624 – 2306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:rsidR="00421DF1" w:rsidRPr="001F616A" w:rsidRDefault="00421DF1" w:rsidP="00D40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HKY</w:t>
            </w:r>
          </w:p>
        </w:tc>
      </w:tr>
      <w:tr w:rsidR="00421DF1" w:rsidRPr="001F616A" w:rsidTr="00D40CA2">
        <w:trPr>
          <w:trHeight w:val="356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421DF1" w:rsidRPr="001F616A" w:rsidRDefault="00421DF1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Core-Po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421DF1" w:rsidRPr="001F616A" w:rsidRDefault="00421DF1" w:rsidP="00D40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2307 – 2452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:rsidR="00421DF1" w:rsidRPr="001F616A" w:rsidRDefault="00421DF1" w:rsidP="00D40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HKY</w:t>
            </w:r>
          </w:p>
        </w:tc>
      </w:tr>
      <w:tr w:rsidR="00421DF1" w:rsidRPr="001F616A" w:rsidTr="00D40CA2">
        <w:trPr>
          <w:trHeight w:val="356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:rsidR="00421DF1" w:rsidRPr="001F616A" w:rsidRDefault="00421DF1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Pol Non-overlappin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421DF1" w:rsidRPr="001F616A" w:rsidRDefault="00421DF1" w:rsidP="00D40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2453 – 2847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:rsidR="00421DF1" w:rsidRPr="001F616A" w:rsidRDefault="00421DF1" w:rsidP="00D40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HKY</w:t>
            </w:r>
          </w:p>
        </w:tc>
      </w:tr>
      <w:tr w:rsidR="00421DF1" w:rsidRPr="001F616A" w:rsidTr="00D40CA2">
        <w:trPr>
          <w:trHeight w:val="356"/>
        </w:trPr>
        <w:tc>
          <w:tcPr>
            <w:tcW w:w="26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21DF1" w:rsidRPr="001F616A" w:rsidRDefault="00421DF1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Pol-PreS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21DF1" w:rsidRPr="001F616A" w:rsidRDefault="00421DF1" w:rsidP="00D40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2848 – 3215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21DF1" w:rsidRPr="001F616A" w:rsidRDefault="00421DF1" w:rsidP="00D40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HKY</w:t>
            </w:r>
          </w:p>
        </w:tc>
      </w:tr>
    </w:tbl>
    <w:p w:rsidR="00421DF1" w:rsidRPr="001F616A" w:rsidRDefault="00421DF1" w:rsidP="00421DF1">
      <w:pPr>
        <w:rPr>
          <w:rFonts w:ascii="Times New Roman" w:hAnsi="Times New Roman" w:cs="Times New Roman"/>
          <w:sz w:val="24"/>
          <w:szCs w:val="24"/>
        </w:rPr>
      </w:pPr>
    </w:p>
    <w:p w:rsidR="00421DF1" w:rsidRPr="001F616A" w:rsidRDefault="00421DF1" w:rsidP="00421DF1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  <w:sectPr w:rsidR="00421DF1" w:rsidRPr="001F616A">
          <w:headerReference w:type="default" r:id="rId4"/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1F616A">
        <w:rPr>
          <w:rFonts w:ascii="Times New Roman" w:eastAsia="Calibri" w:hAnsi="Times New Roman" w:cs="Times New Roman"/>
          <w:sz w:val="24"/>
          <w:szCs w:val="24"/>
        </w:rPr>
        <w:t>Partitions of the HBV Whole genomes and the corresponding substitution model used in the Bayesian analysis. Abbreviations HYY: Hasegawa-Kishino-Yano model; GTR: Generalized time reversible model; SYM: symmetrical model</w:t>
      </w:r>
    </w:p>
    <w:p w:rsidR="009347C2" w:rsidRDefault="009347C2" w:rsidP="00421DF1"/>
    <w:sectPr w:rsidR="009347C2" w:rsidSect="00421DF1"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114304"/>
      <w:docPartObj>
        <w:docPartGallery w:val="Page Numbers (Top of Page)"/>
        <w:docPartUnique/>
      </w:docPartObj>
    </w:sdtPr>
    <w:sdtEndPr/>
    <w:sdtContent>
      <w:p w:rsidR="0013598F" w:rsidRDefault="00421DF1">
        <w:pPr>
          <w:pStyle w:val="Encabezad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3598F" w:rsidRDefault="00421DF1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DF1"/>
    <w:rsid w:val="0000054D"/>
    <w:rsid w:val="00001EB8"/>
    <w:rsid w:val="00006CE0"/>
    <w:rsid w:val="000105BE"/>
    <w:rsid w:val="000141FC"/>
    <w:rsid w:val="00017B29"/>
    <w:rsid w:val="000213D5"/>
    <w:rsid w:val="0002566B"/>
    <w:rsid w:val="00030091"/>
    <w:rsid w:val="00031249"/>
    <w:rsid w:val="0004083C"/>
    <w:rsid w:val="000509E4"/>
    <w:rsid w:val="00054D1F"/>
    <w:rsid w:val="00060A97"/>
    <w:rsid w:val="00064ACC"/>
    <w:rsid w:val="00066173"/>
    <w:rsid w:val="00066D1F"/>
    <w:rsid w:val="00071FD7"/>
    <w:rsid w:val="00080BB2"/>
    <w:rsid w:val="00084A63"/>
    <w:rsid w:val="000862A9"/>
    <w:rsid w:val="00087F2F"/>
    <w:rsid w:val="00090AA6"/>
    <w:rsid w:val="00095F9E"/>
    <w:rsid w:val="000A274B"/>
    <w:rsid w:val="000A53BE"/>
    <w:rsid w:val="000A6CD1"/>
    <w:rsid w:val="000B0CBF"/>
    <w:rsid w:val="000C05D4"/>
    <w:rsid w:val="000D0574"/>
    <w:rsid w:val="000D0E11"/>
    <w:rsid w:val="000D526E"/>
    <w:rsid w:val="000E2C4E"/>
    <w:rsid w:val="000E71B0"/>
    <w:rsid w:val="000E724C"/>
    <w:rsid w:val="000F51C1"/>
    <w:rsid w:val="00100A1F"/>
    <w:rsid w:val="00102B15"/>
    <w:rsid w:val="00112CD4"/>
    <w:rsid w:val="00121CB0"/>
    <w:rsid w:val="00122CF2"/>
    <w:rsid w:val="0012434F"/>
    <w:rsid w:val="00124B16"/>
    <w:rsid w:val="00131322"/>
    <w:rsid w:val="00131892"/>
    <w:rsid w:val="001331D6"/>
    <w:rsid w:val="00141CAC"/>
    <w:rsid w:val="00145B47"/>
    <w:rsid w:val="00155402"/>
    <w:rsid w:val="00167031"/>
    <w:rsid w:val="001718EA"/>
    <w:rsid w:val="001730E4"/>
    <w:rsid w:val="001733EA"/>
    <w:rsid w:val="00173F1D"/>
    <w:rsid w:val="001767E5"/>
    <w:rsid w:val="00181986"/>
    <w:rsid w:val="00192E20"/>
    <w:rsid w:val="001934A2"/>
    <w:rsid w:val="00195F7C"/>
    <w:rsid w:val="001A1927"/>
    <w:rsid w:val="001A780A"/>
    <w:rsid w:val="001B0EA3"/>
    <w:rsid w:val="001B75B6"/>
    <w:rsid w:val="001C3AE4"/>
    <w:rsid w:val="001D63B5"/>
    <w:rsid w:val="001E5F2E"/>
    <w:rsid w:val="001F04CF"/>
    <w:rsid w:val="001F57B8"/>
    <w:rsid w:val="001F6EC5"/>
    <w:rsid w:val="00200848"/>
    <w:rsid w:val="00200A0A"/>
    <w:rsid w:val="002030D7"/>
    <w:rsid w:val="002068C7"/>
    <w:rsid w:val="00206B8B"/>
    <w:rsid w:val="002119AF"/>
    <w:rsid w:val="00212014"/>
    <w:rsid w:val="002126A3"/>
    <w:rsid w:val="0021443A"/>
    <w:rsid w:val="002175B4"/>
    <w:rsid w:val="0021782D"/>
    <w:rsid w:val="00221F64"/>
    <w:rsid w:val="00222FF3"/>
    <w:rsid w:val="00223E78"/>
    <w:rsid w:val="00234BAC"/>
    <w:rsid w:val="00241707"/>
    <w:rsid w:val="00241FBB"/>
    <w:rsid w:val="00242CD2"/>
    <w:rsid w:val="0026066F"/>
    <w:rsid w:val="00272ACC"/>
    <w:rsid w:val="00273814"/>
    <w:rsid w:val="00275739"/>
    <w:rsid w:val="0027792E"/>
    <w:rsid w:val="00283F90"/>
    <w:rsid w:val="0028577F"/>
    <w:rsid w:val="00285CA6"/>
    <w:rsid w:val="002914F6"/>
    <w:rsid w:val="0029407B"/>
    <w:rsid w:val="002A1D13"/>
    <w:rsid w:val="002A5879"/>
    <w:rsid w:val="002B0841"/>
    <w:rsid w:val="002B4944"/>
    <w:rsid w:val="002B661C"/>
    <w:rsid w:val="002B734B"/>
    <w:rsid w:val="002C2BE0"/>
    <w:rsid w:val="002C2F95"/>
    <w:rsid w:val="002C3604"/>
    <w:rsid w:val="002C4151"/>
    <w:rsid w:val="002C4B73"/>
    <w:rsid w:val="002C51A8"/>
    <w:rsid w:val="002D5999"/>
    <w:rsid w:val="002D6993"/>
    <w:rsid w:val="002F37EB"/>
    <w:rsid w:val="00300603"/>
    <w:rsid w:val="00303804"/>
    <w:rsid w:val="0032129E"/>
    <w:rsid w:val="00321547"/>
    <w:rsid w:val="00321C2B"/>
    <w:rsid w:val="00325ED1"/>
    <w:rsid w:val="0032683E"/>
    <w:rsid w:val="00330430"/>
    <w:rsid w:val="00334C15"/>
    <w:rsid w:val="00334CB8"/>
    <w:rsid w:val="003372C3"/>
    <w:rsid w:val="003424FA"/>
    <w:rsid w:val="00342A47"/>
    <w:rsid w:val="0034502A"/>
    <w:rsid w:val="00350C00"/>
    <w:rsid w:val="00357BE1"/>
    <w:rsid w:val="00362DDB"/>
    <w:rsid w:val="00367A37"/>
    <w:rsid w:val="00371CE9"/>
    <w:rsid w:val="00372DDA"/>
    <w:rsid w:val="00382E58"/>
    <w:rsid w:val="003943B0"/>
    <w:rsid w:val="003977B3"/>
    <w:rsid w:val="003A0ACA"/>
    <w:rsid w:val="003A0C37"/>
    <w:rsid w:val="003A149C"/>
    <w:rsid w:val="003A37D0"/>
    <w:rsid w:val="003A4500"/>
    <w:rsid w:val="003B2A1D"/>
    <w:rsid w:val="003C07FD"/>
    <w:rsid w:val="003C2DE2"/>
    <w:rsid w:val="003C44CA"/>
    <w:rsid w:val="003C4A0F"/>
    <w:rsid w:val="003C74E9"/>
    <w:rsid w:val="003D63E0"/>
    <w:rsid w:val="003D709F"/>
    <w:rsid w:val="003E3983"/>
    <w:rsid w:val="003E5083"/>
    <w:rsid w:val="003F26AB"/>
    <w:rsid w:val="003F5274"/>
    <w:rsid w:val="003F5591"/>
    <w:rsid w:val="00401316"/>
    <w:rsid w:val="00403B66"/>
    <w:rsid w:val="00404386"/>
    <w:rsid w:val="00414C78"/>
    <w:rsid w:val="00415D97"/>
    <w:rsid w:val="00421DF1"/>
    <w:rsid w:val="00431130"/>
    <w:rsid w:val="00437DD2"/>
    <w:rsid w:val="00442D8A"/>
    <w:rsid w:val="00447D1E"/>
    <w:rsid w:val="0045237C"/>
    <w:rsid w:val="00453021"/>
    <w:rsid w:val="00453A72"/>
    <w:rsid w:val="004602A6"/>
    <w:rsid w:val="004604B3"/>
    <w:rsid w:val="004614CA"/>
    <w:rsid w:val="004629B8"/>
    <w:rsid w:val="004633D9"/>
    <w:rsid w:val="004649CD"/>
    <w:rsid w:val="004649F2"/>
    <w:rsid w:val="00466DDC"/>
    <w:rsid w:val="0046784E"/>
    <w:rsid w:val="00471144"/>
    <w:rsid w:val="00471486"/>
    <w:rsid w:val="00473322"/>
    <w:rsid w:val="00485A5F"/>
    <w:rsid w:val="00486772"/>
    <w:rsid w:val="00490C1F"/>
    <w:rsid w:val="00493322"/>
    <w:rsid w:val="00493706"/>
    <w:rsid w:val="004A243C"/>
    <w:rsid w:val="004C02AB"/>
    <w:rsid w:val="004C050D"/>
    <w:rsid w:val="004C0C55"/>
    <w:rsid w:val="004C1877"/>
    <w:rsid w:val="004D2534"/>
    <w:rsid w:val="004D3130"/>
    <w:rsid w:val="004D38D6"/>
    <w:rsid w:val="004E1162"/>
    <w:rsid w:val="004E20CB"/>
    <w:rsid w:val="004F00BD"/>
    <w:rsid w:val="004F58D4"/>
    <w:rsid w:val="004F774C"/>
    <w:rsid w:val="00500830"/>
    <w:rsid w:val="0050116B"/>
    <w:rsid w:val="0050225E"/>
    <w:rsid w:val="00502653"/>
    <w:rsid w:val="00503BB6"/>
    <w:rsid w:val="005048DE"/>
    <w:rsid w:val="00505F98"/>
    <w:rsid w:val="0051017E"/>
    <w:rsid w:val="00511A70"/>
    <w:rsid w:val="0052305F"/>
    <w:rsid w:val="0052773C"/>
    <w:rsid w:val="00536CD5"/>
    <w:rsid w:val="00540E91"/>
    <w:rsid w:val="00545805"/>
    <w:rsid w:val="005508F5"/>
    <w:rsid w:val="00550B93"/>
    <w:rsid w:val="00556971"/>
    <w:rsid w:val="00556C1A"/>
    <w:rsid w:val="00567FF8"/>
    <w:rsid w:val="005964E4"/>
    <w:rsid w:val="005A02E9"/>
    <w:rsid w:val="005A374A"/>
    <w:rsid w:val="005C02AB"/>
    <w:rsid w:val="005C0B95"/>
    <w:rsid w:val="005C1226"/>
    <w:rsid w:val="005C42C1"/>
    <w:rsid w:val="005D06E8"/>
    <w:rsid w:val="005D2B1D"/>
    <w:rsid w:val="005D30CF"/>
    <w:rsid w:val="005D5B55"/>
    <w:rsid w:val="005E0896"/>
    <w:rsid w:val="005E25CE"/>
    <w:rsid w:val="005E3CD5"/>
    <w:rsid w:val="005E7E29"/>
    <w:rsid w:val="005F450D"/>
    <w:rsid w:val="005F62A3"/>
    <w:rsid w:val="006010C3"/>
    <w:rsid w:val="006012A4"/>
    <w:rsid w:val="00612CD2"/>
    <w:rsid w:val="00622029"/>
    <w:rsid w:val="0062412E"/>
    <w:rsid w:val="006277C5"/>
    <w:rsid w:val="006321B9"/>
    <w:rsid w:val="00645A0D"/>
    <w:rsid w:val="006467FB"/>
    <w:rsid w:val="006468E7"/>
    <w:rsid w:val="00646974"/>
    <w:rsid w:val="006551CB"/>
    <w:rsid w:val="0066041A"/>
    <w:rsid w:val="00663675"/>
    <w:rsid w:val="006850AC"/>
    <w:rsid w:val="00686D00"/>
    <w:rsid w:val="00687B32"/>
    <w:rsid w:val="0069511B"/>
    <w:rsid w:val="006A0B57"/>
    <w:rsid w:val="006B40C1"/>
    <w:rsid w:val="006B70CA"/>
    <w:rsid w:val="006C17DA"/>
    <w:rsid w:val="006C1CEB"/>
    <w:rsid w:val="006C234C"/>
    <w:rsid w:val="006C46C2"/>
    <w:rsid w:val="006C47D9"/>
    <w:rsid w:val="006C560C"/>
    <w:rsid w:val="006D2046"/>
    <w:rsid w:val="006D5AB0"/>
    <w:rsid w:val="006E0118"/>
    <w:rsid w:val="006E073F"/>
    <w:rsid w:val="006E3792"/>
    <w:rsid w:val="006E4730"/>
    <w:rsid w:val="006E5520"/>
    <w:rsid w:val="006F1140"/>
    <w:rsid w:val="006F1C10"/>
    <w:rsid w:val="006F3A7A"/>
    <w:rsid w:val="006F3EA1"/>
    <w:rsid w:val="006F71B2"/>
    <w:rsid w:val="006F7867"/>
    <w:rsid w:val="00702DB4"/>
    <w:rsid w:val="007047E4"/>
    <w:rsid w:val="00705050"/>
    <w:rsid w:val="007073ED"/>
    <w:rsid w:val="0071296F"/>
    <w:rsid w:val="00721174"/>
    <w:rsid w:val="00721F1E"/>
    <w:rsid w:val="0072425C"/>
    <w:rsid w:val="00725DBD"/>
    <w:rsid w:val="00730DE9"/>
    <w:rsid w:val="00736749"/>
    <w:rsid w:val="007450FC"/>
    <w:rsid w:val="0074658B"/>
    <w:rsid w:val="00752B59"/>
    <w:rsid w:val="00755A97"/>
    <w:rsid w:val="00756263"/>
    <w:rsid w:val="007570DA"/>
    <w:rsid w:val="007576FE"/>
    <w:rsid w:val="00757969"/>
    <w:rsid w:val="00764D23"/>
    <w:rsid w:val="0077025C"/>
    <w:rsid w:val="00774F46"/>
    <w:rsid w:val="00780531"/>
    <w:rsid w:val="007811DC"/>
    <w:rsid w:val="00782258"/>
    <w:rsid w:val="00783B6F"/>
    <w:rsid w:val="0079148B"/>
    <w:rsid w:val="00794D13"/>
    <w:rsid w:val="007B41F2"/>
    <w:rsid w:val="007B5711"/>
    <w:rsid w:val="007B6EAC"/>
    <w:rsid w:val="007B7ED0"/>
    <w:rsid w:val="007C0554"/>
    <w:rsid w:val="007C5E93"/>
    <w:rsid w:val="007C770F"/>
    <w:rsid w:val="007D0B7C"/>
    <w:rsid w:val="007D5B87"/>
    <w:rsid w:val="007D7BFB"/>
    <w:rsid w:val="007E1C65"/>
    <w:rsid w:val="007E361F"/>
    <w:rsid w:val="007E5177"/>
    <w:rsid w:val="007E5704"/>
    <w:rsid w:val="007F1EF6"/>
    <w:rsid w:val="007F2296"/>
    <w:rsid w:val="008069B6"/>
    <w:rsid w:val="00807B7D"/>
    <w:rsid w:val="00811A18"/>
    <w:rsid w:val="00813354"/>
    <w:rsid w:val="00813C06"/>
    <w:rsid w:val="00817D23"/>
    <w:rsid w:val="008279DF"/>
    <w:rsid w:val="008351AF"/>
    <w:rsid w:val="00837E18"/>
    <w:rsid w:val="00841A63"/>
    <w:rsid w:val="0084619F"/>
    <w:rsid w:val="00873F25"/>
    <w:rsid w:val="00874F69"/>
    <w:rsid w:val="0087567F"/>
    <w:rsid w:val="0088152D"/>
    <w:rsid w:val="008827E9"/>
    <w:rsid w:val="00893727"/>
    <w:rsid w:val="008A4A0C"/>
    <w:rsid w:val="008A5F94"/>
    <w:rsid w:val="008A69FB"/>
    <w:rsid w:val="008B4F3C"/>
    <w:rsid w:val="008B6CBA"/>
    <w:rsid w:val="008B784F"/>
    <w:rsid w:val="008C0BDC"/>
    <w:rsid w:val="008C266A"/>
    <w:rsid w:val="008C4813"/>
    <w:rsid w:val="008D0650"/>
    <w:rsid w:val="008D30A3"/>
    <w:rsid w:val="008D7372"/>
    <w:rsid w:val="008E2560"/>
    <w:rsid w:val="008E4DD3"/>
    <w:rsid w:val="008E5A4D"/>
    <w:rsid w:val="008F4204"/>
    <w:rsid w:val="008F471D"/>
    <w:rsid w:val="008F5213"/>
    <w:rsid w:val="009005E2"/>
    <w:rsid w:val="00901A97"/>
    <w:rsid w:val="009021A4"/>
    <w:rsid w:val="009025C7"/>
    <w:rsid w:val="00902A5A"/>
    <w:rsid w:val="009032DE"/>
    <w:rsid w:val="00904EAF"/>
    <w:rsid w:val="00905A39"/>
    <w:rsid w:val="0090797F"/>
    <w:rsid w:val="009113E7"/>
    <w:rsid w:val="009150A0"/>
    <w:rsid w:val="009256E8"/>
    <w:rsid w:val="009319EA"/>
    <w:rsid w:val="00933848"/>
    <w:rsid w:val="009338E5"/>
    <w:rsid w:val="009347C2"/>
    <w:rsid w:val="0095191A"/>
    <w:rsid w:val="0095447C"/>
    <w:rsid w:val="00972562"/>
    <w:rsid w:val="00975866"/>
    <w:rsid w:val="00975F13"/>
    <w:rsid w:val="00977A9D"/>
    <w:rsid w:val="009810B4"/>
    <w:rsid w:val="009847E9"/>
    <w:rsid w:val="00997F66"/>
    <w:rsid w:val="009A1D1F"/>
    <w:rsid w:val="009A540B"/>
    <w:rsid w:val="009A62B4"/>
    <w:rsid w:val="009B4320"/>
    <w:rsid w:val="009B49DB"/>
    <w:rsid w:val="009B52BF"/>
    <w:rsid w:val="009B625C"/>
    <w:rsid w:val="009B6CAB"/>
    <w:rsid w:val="009C071B"/>
    <w:rsid w:val="009C6F15"/>
    <w:rsid w:val="009D0038"/>
    <w:rsid w:val="009D7D1E"/>
    <w:rsid w:val="009E031D"/>
    <w:rsid w:val="009E2ED6"/>
    <w:rsid w:val="009E36A0"/>
    <w:rsid w:val="009E7A06"/>
    <w:rsid w:val="009F29AF"/>
    <w:rsid w:val="009F4E1E"/>
    <w:rsid w:val="009F6C41"/>
    <w:rsid w:val="00A05F18"/>
    <w:rsid w:val="00A10B8E"/>
    <w:rsid w:val="00A174CD"/>
    <w:rsid w:val="00A211A2"/>
    <w:rsid w:val="00A27A8A"/>
    <w:rsid w:val="00A3112D"/>
    <w:rsid w:val="00A32726"/>
    <w:rsid w:val="00A335ED"/>
    <w:rsid w:val="00A51AF4"/>
    <w:rsid w:val="00A5662D"/>
    <w:rsid w:val="00A633FF"/>
    <w:rsid w:val="00A63E1F"/>
    <w:rsid w:val="00A65550"/>
    <w:rsid w:val="00A65F99"/>
    <w:rsid w:val="00A71C6A"/>
    <w:rsid w:val="00A824A2"/>
    <w:rsid w:val="00A86826"/>
    <w:rsid w:val="00AB1E3B"/>
    <w:rsid w:val="00AB5679"/>
    <w:rsid w:val="00AB6FC9"/>
    <w:rsid w:val="00AC6210"/>
    <w:rsid w:val="00AC6CB3"/>
    <w:rsid w:val="00AC7F2C"/>
    <w:rsid w:val="00AD004C"/>
    <w:rsid w:val="00AD1BA1"/>
    <w:rsid w:val="00AD1C52"/>
    <w:rsid w:val="00AE10D1"/>
    <w:rsid w:val="00AE1111"/>
    <w:rsid w:val="00AE2864"/>
    <w:rsid w:val="00AE3442"/>
    <w:rsid w:val="00AE546C"/>
    <w:rsid w:val="00AF27E5"/>
    <w:rsid w:val="00B01748"/>
    <w:rsid w:val="00B144EF"/>
    <w:rsid w:val="00B25885"/>
    <w:rsid w:val="00B258AB"/>
    <w:rsid w:val="00B26D43"/>
    <w:rsid w:val="00B2710F"/>
    <w:rsid w:val="00B2781C"/>
    <w:rsid w:val="00B3234A"/>
    <w:rsid w:val="00B36D4D"/>
    <w:rsid w:val="00B542A2"/>
    <w:rsid w:val="00B57952"/>
    <w:rsid w:val="00B5795C"/>
    <w:rsid w:val="00B67BE7"/>
    <w:rsid w:val="00B74BA2"/>
    <w:rsid w:val="00B832B6"/>
    <w:rsid w:val="00B8592D"/>
    <w:rsid w:val="00B9143F"/>
    <w:rsid w:val="00B92A0E"/>
    <w:rsid w:val="00B943EA"/>
    <w:rsid w:val="00B961F7"/>
    <w:rsid w:val="00BA0C66"/>
    <w:rsid w:val="00BA171B"/>
    <w:rsid w:val="00BB283C"/>
    <w:rsid w:val="00BB559A"/>
    <w:rsid w:val="00BB5C7B"/>
    <w:rsid w:val="00BB6106"/>
    <w:rsid w:val="00BC5A5E"/>
    <w:rsid w:val="00BD64F4"/>
    <w:rsid w:val="00BD6FC3"/>
    <w:rsid w:val="00BD7239"/>
    <w:rsid w:val="00BD79C5"/>
    <w:rsid w:val="00BE088E"/>
    <w:rsid w:val="00BE2A98"/>
    <w:rsid w:val="00BE431A"/>
    <w:rsid w:val="00BF102B"/>
    <w:rsid w:val="00BF10D7"/>
    <w:rsid w:val="00BF4A66"/>
    <w:rsid w:val="00C0164C"/>
    <w:rsid w:val="00C15371"/>
    <w:rsid w:val="00C15EA5"/>
    <w:rsid w:val="00C237FD"/>
    <w:rsid w:val="00C306E0"/>
    <w:rsid w:val="00C36410"/>
    <w:rsid w:val="00C37270"/>
    <w:rsid w:val="00C40C08"/>
    <w:rsid w:val="00C40F2C"/>
    <w:rsid w:val="00C459DF"/>
    <w:rsid w:val="00C55423"/>
    <w:rsid w:val="00C55916"/>
    <w:rsid w:val="00C579DC"/>
    <w:rsid w:val="00C63347"/>
    <w:rsid w:val="00C71584"/>
    <w:rsid w:val="00C723A8"/>
    <w:rsid w:val="00C86E8C"/>
    <w:rsid w:val="00C94591"/>
    <w:rsid w:val="00C96B1B"/>
    <w:rsid w:val="00CA237E"/>
    <w:rsid w:val="00CA4010"/>
    <w:rsid w:val="00CA5EC8"/>
    <w:rsid w:val="00CA7567"/>
    <w:rsid w:val="00CB0809"/>
    <w:rsid w:val="00CB43E7"/>
    <w:rsid w:val="00CB45C0"/>
    <w:rsid w:val="00CC12E5"/>
    <w:rsid w:val="00CC1A11"/>
    <w:rsid w:val="00CC1F39"/>
    <w:rsid w:val="00CD0494"/>
    <w:rsid w:val="00CD0D15"/>
    <w:rsid w:val="00CD5FB3"/>
    <w:rsid w:val="00CD6C74"/>
    <w:rsid w:val="00CD784B"/>
    <w:rsid w:val="00CE3BB8"/>
    <w:rsid w:val="00CE6192"/>
    <w:rsid w:val="00CF1325"/>
    <w:rsid w:val="00CF4C31"/>
    <w:rsid w:val="00CF7345"/>
    <w:rsid w:val="00CF75D6"/>
    <w:rsid w:val="00CF7D5E"/>
    <w:rsid w:val="00D0075C"/>
    <w:rsid w:val="00D0282A"/>
    <w:rsid w:val="00D06C4D"/>
    <w:rsid w:val="00D11ECF"/>
    <w:rsid w:val="00D26816"/>
    <w:rsid w:val="00D2742C"/>
    <w:rsid w:val="00D3090E"/>
    <w:rsid w:val="00D3140A"/>
    <w:rsid w:val="00D32227"/>
    <w:rsid w:val="00D328CF"/>
    <w:rsid w:val="00D32B25"/>
    <w:rsid w:val="00D32FA8"/>
    <w:rsid w:val="00D373E6"/>
    <w:rsid w:val="00D40337"/>
    <w:rsid w:val="00D47140"/>
    <w:rsid w:val="00D5649D"/>
    <w:rsid w:val="00D578DC"/>
    <w:rsid w:val="00D82006"/>
    <w:rsid w:val="00D85094"/>
    <w:rsid w:val="00D91E16"/>
    <w:rsid w:val="00DA5497"/>
    <w:rsid w:val="00DB2277"/>
    <w:rsid w:val="00DC10B0"/>
    <w:rsid w:val="00DC3941"/>
    <w:rsid w:val="00DC68F2"/>
    <w:rsid w:val="00DD17EF"/>
    <w:rsid w:val="00DD6087"/>
    <w:rsid w:val="00DD6353"/>
    <w:rsid w:val="00DE0267"/>
    <w:rsid w:val="00DE508A"/>
    <w:rsid w:val="00DF315D"/>
    <w:rsid w:val="00E000EE"/>
    <w:rsid w:val="00E027C0"/>
    <w:rsid w:val="00E037A7"/>
    <w:rsid w:val="00E16E8F"/>
    <w:rsid w:val="00E176F3"/>
    <w:rsid w:val="00E22FA3"/>
    <w:rsid w:val="00E23C48"/>
    <w:rsid w:val="00E27967"/>
    <w:rsid w:val="00E314DD"/>
    <w:rsid w:val="00E32092"/>
    <w:rsid w:val="00E331BF"/>
    <w:rsid w:val="00E33628"/>
    <w:rsid w:val="00E40A3D"/>
    <w:rsid w:val="00E40FC6"/>
    <w:rsid w:val="00E466BA"/>
    <w:rsid w:val="00E50F90"/>
    <w:rsid w:val="00E6774F"/>
    <w:rsid w:val="00E7639F"/>
    <w:rsid w:val="00E95300"/>
    <w:rsid w:val="00E96CBB"/>
    <w:rsid w:val="00E97F7A"/>
    <w:rsid w:val="00EA148F"/>
    <w:rsid w:val="00EA3052"/>
    <w:rsid w:val="00EA457D"/>
    <w:rsid w:val="00EA458E"/>
    <w:rsid w:val="00EA69BD"/>
    <w:rsid w:val="00EA6A55"/>
    <w:rsid w:val="00EA7FA4"/>
    <w:rsid w:val="00EC7668"/>
    <w:rsid w:val="00ED206C"/>
    <w:rsid w:val="00ED779A"/>
    <w:rsid w:val="00ED7BDC"/>
    <w:rsid w:val="00EE12AC"/>
    <w:rsid w:val="00EE608B"/>
    <w:rsid w:val="00EE7D1B"/>
    <w:rsid w:val="00EE7DFD"/>
    <w:rsid w:val="00EF072A"/>
    <w:rsid w:val="00EF182A"/>
    <w:rsid w:val="00F01313"/>
    <w:rsid w:val="00F0530D"/>
    <w:rsid w:val="00F055C7"/>
    <w:rsid w:val="00F120F9"/>
    <w:rsid w:val="00F17240"/>
    <w:rsid w:val="00F23E7D"/>
    <w:rsid w:val="00F32035"/>
    <w:rsid w:val="00F416ED"/>
    <w:rsid w:val="00F44446"/>
    <w:rsid w:val="00F44561"/>
    <w:rsid w:val="00F533E2"/>
    <w:rsid w:val="00F727E4"/>
    <w:rsid w:val="00F73A15"/>
    <w:rsid w:val="00F82B41"/>
    <w:rsid w:val="00F85060"/>
    <w:rsid w:val="00F85A40"/>
    <w:rsid w:val="00F87696"/>
    <w:rsid w:val="00F91680"/>
    <w:rsid w:val="00F95081"/>
    <w:rsid w:val="00F97D3F"/>
    <w:rsid w:val="00FA31B7"/>
    <w:rsid w:val="00FA408F"/>
    <w:rsid w:val="00FC2F7B"/>
    <w:rsid w:val="00FC4123"/>
    <w:rsid w:val="00FC5C06"/>
    <w:rsid w:val="00FC7A8C"/>
    <w:rsid w:val="00FD57C9"/>
    <w:rsid w:val="00FD676A"/>
    <w:rsid w:val="00FD6A1B"/>
    <w:rsid w:val="00FE199A"/>
    <w:rsid w:val="00FE7201"/>
    <w:rsid w:val="00FF400A"/>
    <w:rsid w:val="00FF5A0D"/>
    <w:rsid w:val="00FF6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EBC148-C987-42C6-A4E8-E2E6D942A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DF1"/>
    <w:rPr>
      <w:rFonts w:asciiTheme="minorHAnsi" w:hAnsiTheme="minorHAnsi"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semiHidden/>
    <w:rsid w:val="00421DF1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421DF1"/>
    <w:rPr>
      <w:rFonts w:eastAsia="Times New Roman" w:cs="Times New Roman"/>
      <w:szCs w:val="24"/>
      <w:lang w:eastAsia="pt-B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21D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1DF1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421DF1"/>
  </w:style>
  <w:style w:type="paragraph" w:styleId="NormalWeb">
    <w:name w:val="Normal (Web)"/>
    <w:basedOn w:val="Normal"/>
    <w:uiPriority w:val="99"/>
    <w:unhideWhenUsed/>
    <w:rsid w:val="00421DF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421DF1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21DF1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21DF1"/>
    <w:rPr>
      <w:rFonts w:asciiTheme="minorHAnsi" w:hAnsiTheme="minorHAnsi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21DF1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21DF1"/>
    <w:rPr>
      <w:rFonts w:asciiTheme="minorHAnsi" w:hAnsiTheme="minorHAnsi"/>
      <w:b/>
      <w:bCs/>
      <w:sz w:val="20"/>
      <w:szCs w:val="20"/>
    </w:rPr>
  </w:style>
  <w:style w:type="table" w:styleId="Tablaconcuadrcula">
    <w:name w:val="Table Grid"/>
    <w:basedOn w:val="Tablanormal"/>
    <w:uiPriority w:val="39"/>
    <w:rsid w:val="00421DF1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421DF1"/>
    <w:rPr>
      <w:color w:val="0563C1" w:themeColor="hyperlink"/>
      <w:u w:val="single"/>
    </w:rPr>
  </w:style>
  <w:style w:type="character" w:styleId="nfasis">
    <w:name w:val="Emphasis"/>
    <w:uiPriority w:val="20"/>
    <w:qFormat/>
    <w:rsid w:val="00421DF1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421DF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21DF1"/>
    <w:rPr>
      <w:rFonts w:asciiTheme="minorHAnsi" w:hAnsiTheme="minorHAnsi"/>
      <w:sz w:val="22"/>
    </w:rPr>
  </w:style>
  <w:style w:type="paragraph" w:styleId="Piedepgina">
    <w:name w:val="footer"/>
    <w:basedOn w:val="Normal"/>
    <w:link w:val="PiedepginaCar"/>
    <w:uiPriority w:val="99"/>
    <w:semiHidden/>
    <w:unhideWhenUsed/>
    <w:rsid w:val="00421DF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421DF1"/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Cuenta Microsoft</cp:lastModifiedBy>
  <cp:revision>1</cp:revision>
  <dcterms:created xsi:type="dcterms:W3CDTF">2014-05-20T12:13:00Z</dcterms:created>
  <dcterms:modified xsi:type="dcterms:W3CDTF">2014-05-20T12:15:00Z</dcterms:modified>
</cp:coreProperties>
</file>